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Y="3592"/>
        <w:tblOverlap w:val="never"/>
        <w:tblW w:w="139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3"/>
        <w:gridCol w:w="4653"/>
        <w:gridCol w:w="46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465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36"/>
              </w:rPr>
              <w:t>Genes</w:t>
            </w:r>
          </w:p>
        </w:tc>
        <w:tc>
          <w:tcPr>
            <w:tcW w:w="465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</w:rPr>
            </w:pPr>
            <w:r>
              <w:rPr>
                <w:rFonts w:ascii="Times New Roman" w:hAnsi="Times New Roman" w:cs="Times New Roman"/>
                <w:b/>
                <w:bCs/>
                <w:sz w:val="36"/>
              </w:rPr>
              <w:t>Sense（5’-3’）</w:t>
            </w:r>
          </w:p>
        </w:tc>
        <w:tc>
          <w:tcPr>
            <w:tcW w:w="465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</w:rPr>
            </w:pPr>
            <w:r>
              <w:rPr>
                <w:rFonts w:ascii="Times New Roman" w:hAnsi="Times New Roman" w:cs="Times New Roman"/>
                <w:b/>
                <w:bCs/>
                <w:sz w:val="36"/>
              </w:rPr>
              <w:t>Antisen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6" w:hRule="atLeast"/>
        </w:trPr>
        <w:tc>
          <w:tcPr>
            <w:tcW w:w="465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1-</w:t>
            </w:r>
            <w:r>
              <w:rPr>
                <w:rFonts w:ascii="Times New Roman" w:hAnsi="Times New Roman" w:cs="Times New Roman"/>
                <w:i/>
                <w:sz w:val="24"/>
              </w:rPr>
              <w:t>FOXD2-AS1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2-</w:t>
            </w:r>
            <w:r>
              <w:rPr>
                <w:rFonts w:ascii="Times New Roman" w:hAnsi="Times New Roman" w:cs="Times New Roman"/>
                <w:i/>
                <w:sz w:val="24"/>
              </w:rPr>
              <w:t>FOXD2-AS1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1-</w:t>
            </w:r>
            <w:r>
              <w:rPr>
                <w:rFonts w:ascii="Times New Roman" w:hAnsi="Times New Roman" w:cs="Times New Roman"/>
                <w:sz w:val="24"/>
              </w:rPr>
              <w:t>E2F1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2-E2F1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1-hnRNPL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2-</w:t>
            </w:r>
            <w:r>
              <w:rPr>
                <w:rFonts w:ascii="Times New Roman" w:hAnsi="Times New Roman" w:cs="Times New Roman"/>
                <w:sz w:val="24"/>
              </w:rPr>
              <w:t>hnRNP L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1-</w:t>
            </w:r>
            <w:r>
              <w:rPr>
                <w:rFonts w:ascii="Times New Roman" w:hAnsi="Times New Roman" w:cs="Times New Roman"/>
                <w:sz w:val="24"/>
              </w:rPr>
              <w:t>hnRNPAB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2-hnRNPAB</w:t>
            </w:r>
          </w:p>
        </w:tc>
        <w:tc>
          <w:tcPr>
            <w:tcW w:w="465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GAAGAGUACGUUGCUAU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UUCGAGAGUGAAUUUACATT 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CUGGACCACCUGAUGAAU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GACUCUUCGGAGAACUUU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ACUGGUGGAGUUUGAAGA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CCAUUUAUUCGAUCACCA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AAGAGGGUUUGGGUUUAU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GUAGUACAAACUACGGCATT</w:t>
            </w:r>
          </w:p>
        </w:tc>
        <w:tc>
          <w:tcPr>
            <w:tcW w:w="465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UAGCAACGUACUCUUCGCTT 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GUAAAUUCACUCUCGAAC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UUCAUCAGGUGGUCCAGC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AAGUUCUCCGAAGAGUCC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CUCCAAACUCCACCAGUGT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GGUGAUCGAAUAAAUGGG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UAAACCCAAACCCUCUUGT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GCCGUAGUUUGUACUACCTT</w:t>
            </w:r>
          </w:p>
        </w:tc>
      </w:tr>
    </w:tbl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4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44"/>
        </w:rPr>
        <w:t>Supplementary data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siRNA oligo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 xml:space="preserve"> used i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 xml:space="preserve">hi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>tud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br w:type="page"/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>. P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rimer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 xml:space="preserve"> used i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 xml:space="preserve">hi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>tud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.</w:t>
      </w:r>
    </w:p>
    <w:tbl>
      <w:tblPr>
        <w:tblStyle w:val="7"/>
        <w:tblW w:w="14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</w:rPr>
              <w:t>Genes</w:t>
            </w:r>
          </w:p>
        </w:tc>
        <w:tc>
          <w:tcPr>
            <w:tcW w:w="4725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</w:rPr>
              <w:t>Forward Primer (5'→3')</w:t>
            </w:r>
          </w:p>
        </w:tc>
        <w:tc>
          <w:tcPr>
            <w:tcW w:w="4725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</w:rPr>
              <w:t>Reverse Primer (5'→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4724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8"/>
              </w:rPr>
              <w:t>FOXD2-AS1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APDH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RIB3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PTEN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omp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PIK3R3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MMP9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OL2A1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OL1A2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PDGFRB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P27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E-cadherin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CND1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8"/>
              </w:rPr>
              <w:t>FOXD2-A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 xml:space="preserve"> promoter1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8"/>
              </w:rPr>
              <w:t>FOXD2-A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 xml:space="preserve"> promoter2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RIB3 promoter1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RIB3 promoter2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RIB3 promoter3</w:t>
            </w:r>
          </w:p>
        </w:tc>
        <w:tc>
          <w:tcPr>
            <w:tcW w:w="4725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CGCGTAAGCCTCATAGAA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AGTCAACGGATTTGGTCG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CAAACCTTCAGTGCCTTCC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ATAACGATGGCTGTGGTT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GTGGGTTACACTGCCTTC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AGTCTGTTTCATTGGGGTT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TTCTACGGCCACTACTGT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CTACCCCAATCCAGCAAAC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TGACCCTAACCAAGGATGC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AGGAATCCCTCACCCTCTC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AGGTAGTTTGGGGCAAAA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GGACAGGGAGGATTTTGA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GTGGCCTCTAAGATGAAG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GAGACTAGCCAGGGCACT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TCTCCTCCCTTCCAAGGT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CCTTTGAGCCCAGAGTCA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GAAACCGAGGCTCAGAAG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CCTGGGCGACAGAGCAAGA</w:t>
            </w:r>
          </w:p>
        </w:tc>
        <w:tc>
          <w:tcPr>
            <w:tcW w:w="4725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GGAGTAGGGTGAGGAAAG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ACAAGCTTCCCGTTCTCA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ACCTGATAAGCACCCAAGC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CCCCACTTTAGTGCACAG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AAGCTGGAGCTGTCCTGGT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TCAGAGGCTTCCAAATAC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CCATCCTTGAACAAATAC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TTGGGAGCCAGATTGTCA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AGTTCTTGGCTGGGATGT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ACAAATGTGCAACCACCT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TGTGTTTACACAGCCCGAA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GCGTTGTCATTCACATCA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CACTTGAGCTTGTTCACC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ACTCCCCTTCCCCAGTGTA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CCGGTAGGCGAAAGAAGTA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AAGTGGACATGCGGGAATC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TCTCGATCTCCTGACCTC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</w:rPr>
              <w:t>GCAGACATCAGCCACGGACT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>. P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>robe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</w:rPr>
        <w:t xml:space="preserve"> used i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 xml:space="preserve"> ChIRP assay.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</w:p>
    <w:tbl>
      <w:tblPr>
        <w:tblStyle w:val="6"/>
        <w:tblW w:w="85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44"/>
        <w:gridCol w:w="59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36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36"/>
              </w:rPr>
              <w:t>Probes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36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36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AGAGACGCTGTAACC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CCGAGAACAGCTCAT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AGACAGCTATCTCGC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TTCACTCTCGAACT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GAACTCTGTGATCTT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GAAACCCACAAGAGC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TTCAGACTCTGGGG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TCAGAAGGGTTACA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TGACTCTGTGTGGA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44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5980" w:type="dxa"/>
            <w:shd w:val="clear" w:color="auto" w:fill="FFFFFF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TTTTTGGAGAAGAGCAGGC</w:t>
            </w:r>
          </w:p>
        </w:tc>
      </w:tr>
    </w:tbl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</w:p>
    <w:sectPr>
      <w:pgSz w:w="11906" w:h="16838"/>
      <w:pgMar w:top="1440" w:right="1800" w:bottom="1440" w:left="180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FD4"/>
    <w:rsid w:val="002462AA"/>
    <w:rsid w:val="005F3944"/>
    <w:rsid w:val="00EA0FD4"/>
    <w:rsid w:val="00FA1C6A"/>
    <w:rsid w:val="08CE69AB"/>
    <w:rsid w:val="0CE64BC7"/>
    <w:rsid w:val="20FC26E2"/>
    <w:rsid w:val="48E62D4B"/>
    <w:rsid w:val="49046344"/>
    <w:rsid w:val="596E3D60"/>
    <w:rsid w:val="7007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5</Pages>
  <Words>161</Words>
  <Characters>1863</Characters>
  <Lines>133</Lines>
  <Paragraphs>119</Paragraphs>
  <ScaleCrop>false</ScaleCrop>
  <LinksUpToDate>false</LinksUpToDate>
  <CharactersWithSpaces>1905</CharactersWithSpaces>
  <Application>WPS Office_10.1.0.68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8740</dc:creator>
  <cp:lastModifiedBy>98740</cp:lastModifiedBy>
  <dcterms:modified xsi:type="dcterms:W3CDTF">2017-12-04T07:01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